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4A1D6" w14:textId="1EFF25E1" w:rsidR="00E97CC8" w:rsidRDefault="006D0E8D" w:rsidP="00E97A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193E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F420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E97CC8">
        <w:rPr>
          <w:rFonts w:ascii="Times New Roman" w:hAnsi="Times New Roman" w:cs="Times New Roman"/>
          <w:b/>
          <w:sz w:val="24"/>
          <w:szCs w:val="24"/>
        </w:rPr>
        <w:t>.</w:t>
      </w:r>
      <w:r w:rsidR="0031569D">
        <w:rPr>
          <w:rFonts w:ascii="Times New Roman" w:hAnsi="Times New Roman" w:cs="Times New Roman"/>
          <w:b/>
          <w:sz w:val="24"/>
          <w:szCs w:val="24"/>
        </w:rPr>
        <w:t xml:space="preserve"> Pooled effect estimates having substantial heterogeneity</w:t>
      </w:r>
    </w:p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397"/>
        <w:gridCol w:w="2694"/>
        <w:gridCol w:w="1701"/>
        <w:gridCol w:w="1701"/>
      </w:tblGrid>
      <w:tr w:rsidR="00C63493" w:rsidRPr="00ED03A2" w14:paraId="26157781" w14:textId="759B74DE" w:rsidTr="009C1887">
        <w:trPr>
          <w:trHeight w:val="340"/>
          <w:jc w:val="center"/>
        </w:trPr>
        <w:tc>
          <w:tcPr>
            <w:tcW w:w="9493" w:type="dxa"/>
            <w:gridSpan w:val="4"/>
            <w:vAlign w:val="center"/>
          </w:tcPr>
          <w:p w14:paraId="67DF4EC6" w14:textId="4AAFDECB" w:rsidR="00C63493" w:rsidRPr="00ED03A2" w:rsidRDefault="00C63493" w:rsidP="00ED03A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utcome: all-cause mortality</w:t>
            </w:r>
          </w:p>
        </w:tc>
      </w:tr>
      <w:tr w:rsidR="00C63493" w:rsidRPr="00ED03A2" w14:paraId="3074DD09" w14:textId="7CDDF1F2" w:rsidTr="002B7825">
        <w:trPr>
          <w:trHeight w:val="446"/>
          <w:jc w:val="center"/>
        </w:trPr>
        <w:tc>
          <w:tcPr>
            <w:tcW w:w="3397" w:type="dxa"/>
            <w:vAlign w:val="center"/>
          </w:tcPr>
          <w:p w14:paraId="209656E6" w14:textId="7EEAFF0F" w:rsidR="00C63493" w:rsidRPr="00ED03A2" w:rsidRDefault="00707EBA" w:rsidP="00ED03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</w:t>
            </w:r>
            <w:r w:rsidR="00C63493" w:rsidRPr="00ED03A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ctors</w:t>
            </w:r>
          </w:p>
        </w:tc>
        <w:tc>
          <w:tcPr>
            <w:tcW w:w="2694" w:type="dxa"/>
            <w:vAlign w:val="center"/>
          </w:tcPr>
          <w:p w14:paraId="42907086" w14:textId="4FF1C307" w:rsidR="00C63493" w:rsidRPr="00ED03A2" w:rsidRDefault="00C63493" w:rsidP="00ED03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stimated effect size</w:t>
            </w:r>
            <w:r w:rsidR="009359EF" w:rsidRPr="00ED03A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ED03A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95% confidence interval)</w:t>
            </w:r>
          </w:p>
        </w:tc>
        <w:tc>
          <w:tcPr>
            <w:tcW w:w="1701" w:type="dxa"/>
            <w:vAlign w:val="center"/>
          </w:tcPr>
          <w:p w14:paraId="3A399CA5" w14:textId="293E01AE" w:rsidR="00C63493" w:rsidRPr="00ED03A2" w:rsidRDefault="00C63493" w:rsidP="00ED03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umber of included studies</w:t>
            </w:r>
          </w:p>
        </w:tc>
        <w:tc>
          <w:tcPr>
            <w:tcW w:w="1701" w:type="dxa"/>
            <w:vAlign w:val="center"/>
          </w:tcPr>
          <w:p w14:paraId="6997BFF5" w14:textId="232BC2DB" w:rsidR="00C63493" w:rsidRPr="00ED03A2" w:rsidRDefault="00C63493" w:rsidP="00ED03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</w:t>
            </w:r>
            <w:r w:rsidRPr="00ED03A2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2</w:t>
            </w:r>
            <w:r w:rsidRPr="00ED03A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for heterogeneity</w:t>
            </w:r>
          </w:p>
        </w:tc>
      </w:tr>
      <w:tr w:rsidR="006526D9" w:rsidRPr="00ED03A2" w14:paraId="1AAECB65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4C8025D4" w14:textId="732346EA" w:rsidR="006526D9" w:rsidRPr="00ED03A2" w:rsidRDefault="006526D9" w:rsidP="00ED03A2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ge</w:t>
            </w:r>
          </w:p>
        </w:tc>
        <w:tc>
          <w:tcPr>
            <w:tcW w:w="2694" w:type="dxa"/>
            <w:vAlign w:val="center"/>
          </w:tcPr>
          <w:p w14:paraId="6B381300" w14:textId="6525639A" w:rsidR="006526D9" w:rsidRPr="00ED03A2" w:rsidRDefault="006526D9" w:rsidP="000C05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HR </w:t>
            </w:r>
            <w:r w:rsidRPr="00652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03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(</w:t>
            </w:r>
            <w:r w:rsidRPr="00652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97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Pr="00652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094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13DD0CC" w14:textId="666AF75D" w:rsidR="006526D9" w:rsidRPr="000C0529" w:rsidRDefault="006526D9" w:rsidP="000C05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1B800E3C" w14:textId="5B042FE2" w:rsidR="006526D9" w:rsidRPr="000C0529" w:rsidRDefault="006526D9" w:rsidP="000C05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7.8%</w:t>
            </w:r>
          </w:p>
        </w:tc>
      </w:tr>
      <w:tr w:rsidR="00C63493" w:rsidRPr="00ED03A2" w14:paraId="238D563E" w14:textId="7DABFB55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0E506722" w14:textId="387D32B3" w:rsidR="00C63493" w:rsidRPr="00ED03A2" w:rsidRDefault="00C63493" w:rsidP="00ED03A2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Body mass index</w:t>
            </w:r>
          </w:p>
        </w:tc>
        <w:tc>
          <w:tcPr>
            <w:tcW w:w="2694" w:type="dxa"/>
            <w:vAlign w:val="center"/>
          </w:tcPr>
          <w:p w14:paraId="3D91340E" w14:textId="6AA28AED" w:rsidR="00C63493" w:rsidRPr="00ED03A2" w:rsidRDefault="00C63493" w:rsidP="000C05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uOR 0.852 (0.706-1.029)</w:t>
            </w:r>
          </w:p>
        </w:tc>
        <w:tc>
          <w:tcPr>
            <w:tcW w:w="1701" w:type="dxa"/>
            <w:vAlign w:val="center"/>
          </w:tcPr>
          <w:p w14:paraId="0686D97A" w14:textId="4E684A01" w:rsidR="00C63493" w:rsidRPr="000C0529" w:rsidRDefault="00687726" w:rsidP="000C05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49D5EA35" w14:textId="5007983D" w:rsidR="00C63493" w:rsidRPr="000C0529" w:rsidRDefault="00687726" w:rsidP="000C05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68.6%</w:t>
            </w:r>
          </w:p>
        </w:tc>
      </w:tr>
      <w:tr w:rsidR="00C63493" w:rsidRPr="00ED03A2" w14:paraId="6BB0A7C5" w14:textId="2E86D6AF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00323D34" w14:textId="63675BCE" w:rsidR="00C63493" w:rsidRPr="00ED03A2" w:rsidRDefault="00C63493" w:rsidP="00ED03A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szCs w:val="20"/>
              </w:rPr>
              <w:t>Chronic obstructive pulmonary disease</w:t>
            </w:r>
          </w:p>
        </w:tc>
        <w:tc>
          <w:tcPr>
            <w:tcW w:w="2694" w:type="dxa"/>
            <w:vAlign w:val="center"/>
          </w:tcPr>
          <w:p w14:paraId="22629B9B" w14:textId="0F39D70A" w:rsidR="00C63493" w:rsidRPr="00ED03A2" w:rsidRDefault="00C63493" w:rsidP="000C05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HR 1.090 (0.373-3.183)</w:t>
            </w:r>
          </w:p>
        </w:tc>
        <w:tc>
          <w:tcPr>
            <w:tcW w:w="1701" w:type="dxa"/>
            <w:vAlign w:val="center"/>
          </w:tcPr>
          <w:p w14:paraId="3BF84720" w14:textId="251FE5CA" w:rsidR="00C63493" w:rsidRPr="000C0529" w:rsidRDefault="00897016" w:rsidP="000C05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05E6D2D7" w14:textId="474109C0" w:rsidR="00C63493" w:rsidRPr="000C0529" w:rsidRDefault="00897016" w:rsidP="000C05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55.3%</w:t>
            </w:r>
          </w:p>
        </w:tc>
      </w:tr>
      <w:tr w:rsidR="00083575" w:rsidRPr="00ED03A2" w14:paraId="74B6CE9F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3E1B795D" w14:textId="072CB45E" w:rsidR="00083575" w:rsidRPr="00ED03A2" w:rsidRDefault="00083575" w:rsidP="00083575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D03A2">
              <w:rPr>
                <w:rFonts w:ascii="Times New Roman" w:hAnsi="Times New Roman" w:cs="Times New Roman"/>
                <w:szCs w:val="20"/>
              </w:rPr>
              <w:t>History of tuberculosis</w:t>
            </w:r>
          </w:p>
        </w:tc>
        <w:tc>
          <w:tcPr>
            <w:tcW w:w="2694" w:type="dxa"/>
            <w:vAlign w:val="center"/>
          </w:tcPr>
          <w:p w14:paraId="3F0BB675" w14:textId="59101E1D" w:rsidR="00083575" w:rsidRPr="00ED03A2" w:rsidRDefault="00083575" w:rsidP="000835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HR 1.519 (0.738-3.128)</w:t>
            </w:r>
          </w:p>
        </w:tc>
        <w:tc>
          <w:tcPr>
            <w:tcW w:w="1701" w:type="dxa"/>
            <w:vAlign w:val="center"/>
          </w:tcPr>
          <w:p w14:paraId="3F637FE5" w14:textId="5A601F91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672E426A" w14:textId="34A7E022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63.4%</w:t>
            </w:r>
          </w:p>
        </w:tc>
      </w:tr>
      <w:tr w:rsidR="00083575" w:rsidRPr="00ED03A2" w14:paraId="3071903C" w14:textId="03333EBA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3211A83" w14:textId="7D365A67" w:rsidR="00083575" w:rsidRPr="00ED03A2" w:rsidRDefault="00083575" w:rsidP="0008357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szCs w:val="20"/>
              </w:rPr>
              <w:t>History of tuberculosis</w:t>
            </w:r>
          </w:p>
        </w:tc>
        <w:tc>
          <w:tcPr>
            <w:tcW w:w="2694" w:type="dxa"/>
            <w:vAlign w:val="center"/>
          </w:tcPr>
          <w:p w14:paraId="58030DCC" w14:textId="29371170" w:rsidR="00083575" w:rsidRPr="00ED03A2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OR 5.145 (0.352-75.268)</w:t>
            </w:r>
          </w:p>
        </w:tc>
        <w:tc>
          <w:tcPr>
            <w:tcW w:w="1701" w:type="dxa"/>
            <w:vAlign w:val="center"/>
          </w:tcPr>
          <w:p w14:paraId="08352ED8" w14:textId="3AE30438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5FFA1705" w14:textId="3AFDEFBD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80.1%</w:t>
            </w:r>
          </w:p>
        </w:tc>
      </w:tr>
      <w:tr w:rsidR="00083575" w:rsidRPr="00ED03A2" w14:paraId="38707F91" w14:textId="78EB1BA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0E92F8B1" w14:textId="20A648F6" w:rsidR="00083575" w:rsidRPr="00ED03A2" w:rsidRDefault="00083575" w:rsidP="0008357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szCs w:val="20"/>
              </w:rPr>
              <w:t>Chronic heart disease</w:t>
            </w:r>
          </w:p>
        </w:tc>
        <w:tc>
          <w:tcPr>
            <w:tcW w:w="2694" w:type="dxa"/>
            <w:vAlign w:val="center"/>
          </w:tcPr>
          <w:p w14:paraId="375B5EBD" w14:textId="2649BA45" w:rsidR="00083575" w:rsidRPr="00ED03A2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HR 1.959 (1.093-3.509)</w:t>
            </w:r>
          </w:p>
        </w:tc>
        <w:tc>
          <w:tcPr>
            <w:tcW w:w="1701" w:type="dxa"/>
            <w:vAlign w:val="center"/>
          </w:tcPr>
          <w:p w14:paraId="474E5A97" w14:textId="34C424E1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6E90DAF6" w14:textId="2B9CADCC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61.3%</w:t>
            </w:r>
          </w:p>
        </w:tc>
      </w:tr>
      <w:tr w:rsidR="00083575" w:rsidRPr="00ED03A2" w14:paraId="496F659A" w14:textId="462D14F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4EDAAE00" w14:textId="7A76032D" w:rsidR="00083575" w:rsidRPr="00ED03A2" w:rsidRDefault="00083575" w:rsidP="0008357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szCs w:val="20"/>
              </w:rPr>
              <w:t>Aspergillus co-infection</w:t>
            </w:r>
          </w:p>
        </w:tc>
        <w:tc>
          <w:tcPr>
            <w:tcW w:w="2694" w:type="dxa"/>
            <w:vAlign w:val="center"/>
          </w:tcPr>
          <w:p w14:paraId="3652050D" w14:textId="1C64BEA0" w:rsidR="00083575" w:rsidRPr="00ED03A2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HR 2.765 (0.760-10.063)</w:t>
            </w:r>
          </w:p>
        </w:tc>
        <w:tc>
          <w:tcPr>
            <w:tcW w:w="1701" w:type="dxa"/>
            <w:vAlign w:val="center"/>
          </w:tcPr>
          <w:p w14:paraId="03988F67" w14:textId="77464C27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4A8A1C79" w14:textId="6893558F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54.7%</w:t>
            </w:r>
          </w:p>
        </w:tc>
      </w:tr>
      <w:tr w:rsidR="00083575" w:rsidRPr="00ED03A2" w14:paraId="2B81DFC1" w14:textId="2F733882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51999917" w14:textId="6197CED8" w:rsidR="00083575" w:rsidRPr="00ED03A2" w:rsidRDefault="00083575" w:rsidP="0008357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szCs w:val="20"/>
              </w:rPr>
              <w:t>Cough</w:t>
            </w:r>
          </w:p>
        </w:tc>
        <w:tc>
          <w:tcPr>
            <w:tcW w:w="2694" w:type="dxa"/>
            <w:vAlign w:val="center"/>
          </w:tcPr>
          <w:p w14:paraId="0C92E086" w14:textId="17E72144" w:rsidR="00083575" w:rsidRPr="00ED03A2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HR 0.798 (0.232-2.749)</w:t>
            </w:r>
          </w:p>
        </w:tc>
        <w:tc>
          <w:tcPr>
            <w:tcW w:w="1701" w:type="dxa"/>
            <w:vAlign w:val="center"/>
          </w:tcPr>
          <w:p w14:paraId="79BC2DFF" w14:textId="7A8BC6EB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724B91F0" w14:textId="7FD070FE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88.1%</w:t>
            </w:r>
          </w:p>
        </w:tc>
      </w:tr>
      <w:tr w:rsidR="00083575" w:rsidRPr="00ED03A2" w14:paraId="418A80B0" w14:textId="582AA5AA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3071B433" w14:textId="7734AD33" w:rsidR="00083575" w:rsidRPr="00ED03A2" w:rsidRDefault="00083575" w:rsidP="0008357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szCs w:val="20"/>
              </w:rPr>
              <w:t>AFB smear positiv</w:t>
            </w:r>
            <w:r w:rsidR="00734C3B">
              <w:rPr>
                <w:rFonts w:ascii="Times New Roman" w:hAnsi="Times New Roman" w:cs="Times New Roman"/>
                <w:szCs w:val="20"/>
              </w:rPr>
              <w:t>ity</w:t>
            </w:r>
          </w:p>
        </w:tc>
        <w:tc>
          <w:tcPr>
            <w:tcW w:w="2694" w:type="dxa"/>
            <w:vAlign w:val="center"/>
          </w:tcPr>
          <w:p w14:paraId="151ACE24" w14:textId="65986C6D" w:rsidR="00083575" w:rsidRPr="00ED03A2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HR 1.719 (1.030-2.869)</w:t>
            </w:r>
          </w:p>
        </w:tc>
        <w:tc>
          <w:tcPr>
            <w:tcW w:w="1701" w:type="dxa"/>
            <w:vAlign w:val="center"/>
          </w:tcPr>
          <w:p w14:paraId="4062E4BD" w14:textId="4EB89C20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77223FCC" w14:textId="4FC1892E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75.7%</w:t>
            </w:r>
          </w:p>
        </w:tc>
      </w:tr>
      <w:tr w:rsidR="00083575" w:rsidRPr="00ED03A2" w14:paraId="45A61421" w14:textId="77F67B8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977C9CF" w14:textId="04F55357" w:rsidR="00083575" w:rsidRPr="00ED03A2" w:rsidRDefault="00083575" w:rsidP="0008357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szCs w:val="20"/>
              </w:rPr>
              <w:t>Treatment duration</w:t>
            </w:r>
          </w:p>
        </w:tc>
        <w:tc>
          <w:tcPr>
            <w:tcW w:w="2694" w:type="dxa"/>
            <w:vAlign w:val="center"/>
          </w:tcPr>
          <w:p w14:paraId="0385FD4B" w14:textId="528AE7C0" w:rsidR="00083575" w:rsidRPr="00ED03A2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HR 0.981 (0.907-1.062)</w:t>
            </w:r>
          </w:p>
        </w:tc>
        <w:tc>
          <w:tcPr>
            <w:tcW w:w="1701" w:type="dxa"/>
            <w:vAlign w:val="center"/>
          </w:tcPr>
          <w:p w14:paraId="4652D9B9" w14:textId="101960D8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45EDE526" w14:textId="498BB7DC" w:rsidR="00083575" w:rsidRPr="000C0529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C052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84.1%</w:t>
            </w:r>
          </w:p>
        </w:tc>
      </w:tr>
      <w:tr w:rsidR="00083575" w:rsidRPr="00ED03A2" w14:paraId="340CF7F4" w14:textId="527CCD6D" w:rsidTr="009C1887">
        <w:trPr>
          <w:trHeight w:val="340"/>
          <w:jc w:val="center"/>
        </w:trPr>
        <w:tc>
          <w:tcPr>
            <w:tcW w:w="9493" w:type="dxa"/>
            <w:gridSpan w:val="4"/>
            <w:vAlign w:val="center"/>
          </w:tcPr>
          <w:p w14:paraId="18E1BAA6" w14:textId="68DB2A5B" w:rsidR="00083575" w:rsidRPr="00ED03A2" w:rsidRDefault="00083575" w:rsidP="0008357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Outcome: </w:t>
            </w:r>
            <w:r w:rsidR="006D6AB9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C</w:t>
            </w:r>
            <w:r w:rsidR="006D6AB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linical </w:t>
            </w:r>
            <w:r w:rsidR="0039304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progressive </w:t>
            </w:r>
            <w:r w:rsidRPr="00ED03A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sease</w:t>
            </w:r>
            <w:r w:rsidR="006D6AB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with treatment</w:t>
            </w:r>
          </w:p>
        </w:tc>
      </w:tr>
      <w:tr w:rsidR="00886878" w:rsidRPr="00ED03A2" w14:paraId="54D76297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369FD050" w14:textId="1CFD6795" w:rsidR="00886878" w:rsidRPr="00ED03A2" w:rsidRDefault="00886878" w:rsidP="00083575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>
              <w:rPr>
                <w:rFonts w:ascii="Times New Roman" w:hAnsi="Times New Roman" w:cs="Times New Roman"/>
                <w:szCs w:val="20"/>
              </w:rPr>
              <w:t>lderly</w:t>
            </w:r>
          </w:p>
        </w:tc>
        <w:tc>
          <w:tcPr>
            <w:tcW w:w="2694" w:type="dxa"/>
            <w:vAlign w:val="center"/>
          </w:tcPr>
          <w:p w14:paraId="2C074DF4" w14:textId="14CDCD9A" w:rsidR="00886878" w:rsidRPr="00ED03A2" w:rsidRDefault="00886878" w:rsidP="000835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 </w:t>
            </w:r>
            <w:r w:rsidRPr="008868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8868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8868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1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F4648A8" w14:textId="29430DE4" w:rsidR="00886878" w:rsidRDefault="00886878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365E25A8" w14:textId="2E10692F" w:rsidR="00886878" w:rsidRPr="00FF6ABD" w:rsidRDefault="00886878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88687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57.6%</w:t>
            </w:r>
          </w:p>
        </w:tc>
      </w:tr>
      <w:tr w:rsidR="002B0693" w:rsidRPr="00ED03A2" w14:paraId="37FEBD12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ACB98B1" w14:textId="216737F4" w:rsidR="002B0693" w:rsidRDefault="002B0693" w:rsidP="00083575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ronchiectatic pattern</w:t>
            </w:r>
          </w:p>
        </w:tc>
        <w:tc>
          <w:tcPr>
            <w:tcW w:w="2694" w:type="dxa"/>
            <w:vAlign w:val="center"/>
          </w:tcPr>
          <w:p w14:paraId="6FADC70B" w14:textId="2EF1FEEE" w:rsidR="002B0693" w:rsidRDefault="002B0693" w:rsidP="000835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 </w:t>
            </w:r>
            <w:r w:rsidR="001855EE" w:rsidRPr="00185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0</w:t>
            </w:r>
            <w:r w:rsidR="00185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1855EE" w:rsidRPr="00185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8</w:t>
            </w:r>
            <w:r w:rsidR="00185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1855EE" w:rsidRPr="00185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75</w:t>
            </w:r>
            <w:r w:rsidR="00185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8B9DDDD" w14:textId="6F2AA27C" w:rsidR="002B0693" w:rsidRDefault="001D5624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0D8164A5" w14:textId="7AD22060" w:rsidR="002B0693" w:rsidRPr="00886878" w:rsidRDefault="001D5624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1D5624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83.8%</w:t>
            </w:r>
          </w:p>
        </w:tc>
      </w:tr>
      <w:tr w:rsidR="00033CC9" w:rsidRPr="00ED03A2" w14:paraId="02F0809B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7540323" w14:textId="54304583" w:rsidR="00033CC9" w:rsidRDefault="00033CC9" w:rsidP="00083575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033CC9">
              <w:rPr>
                <w:rFonts w:ascii="Times New Roman" w:hAnsi="Times New Roman" w:cs="Times New Roman"/>
                <w:szCs w:val="20"/>
              </w:rPr>
              <w:t>Nodular-bronchiectatic pattern</w:t>
            </w:r>
          </w:p>
        </w:tc>
        <w:tc>
          <w:tcPr>
            <w:tcW w:w="2694" w:type="dxa"/>
            <w:vAlign w:val="center"/>
          </w:tcPr>
          <w:p w14:paraId="6D094402" w14:textId="6D9958D6" w:rsidR="00033CC9" w:rsidRDefault="00D25086" w:rsidP="000835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 </w:t>
            </w:r>
            <w:r w:rsidRPr="00D250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250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D250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2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782E8F4" w14:textId="47EBD514" w:rsidR="00033CC9" w:rsidRDefault="004A1B9B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142FA598" w14:textId="03E23A87" w:rsidR="00033CC9" w:rsidRPr="001D5624" w:rsidRDefault="004A1B9B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4A1B9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87.0%</w:t>
            </w:r>
          </w:p>
        </w:tc>
      </w:tr>
      <w:tr w:rsidR="00083575" w:rsidRPr="00ED03A2" w14:paraId="1147437E" w14:textId="07615746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151BECC7" w14:textId="561ED1A5" w:rsidR="00083575" w:rsidRPr="00ED03A2" w:rsidRDefault="00083575" w:rsidP="0008357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szCs w:val="20"/>
              </w:rPr>
              <w:t>AFB smear positiv</w:t>
            </w:r>
            <w:r w:rsidR="00681A21">
              <w:rPr>
                <w:rFonts w:ascii="Times New Roman" w:hAnsi="Times New Roman" w:cs="Times New Roman"/>
                <w:szCs w:val="20"/>
              </w:rPr>
              <w:t>ity</w:t>
            </w:r>
          </w:p>
        </w:tc>
        <w:tc>
          <w:tcPr>
            <w:tcW w:w="2694" w:type="dxa"/>
            <w:vAlign w:val="center"/>
          </w:tcPr>
          <w:p w14:paraId="6B575C11" w14:textId="60D99EAF" w:rsidR="00083575" w:rsidRPr="00ED03A2" w:rsidRDefault="00083575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D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HR </w:t>
            </w:r>
            <w:r w:rsidR="00FF6ABD" w:rsidRPr="00FF6A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90 </w:t>
            </w:r>
            <w:r w:rsidRPr="00ED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FF6ABD" w:rsidRPr="00FF6A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4</w:t>
            </w:r>
            <w:r w:rsidRPr="00ED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FF6ABD" w:rsidRPr="00FF6A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69</w:t>
            </w:r>
            <w:r w:rsidRPr="00ED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173E6D9" w14:textId="5BD766DA" w:rsidR="00083575" w:rsidRPr="000C0529" w:rsidRDefault="00FF6ABD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3C5DCFF4" w14:textId="41ADA845" w:rsidR="00083575" w:rsidRPr="000C0529" w:rsidRDefault="00FF6ABD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F6ABD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71.6</w:t>
            </w:r>
            <w:r w:rsidR="00083575" w:rsidRPr="000C052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%</w:t>
            </w:r>
          </w:p>
        </w:tc>
      </w:tr>
      <w:tr w:rsidR="000F6C22" w:rsidRPr="00ED03A2" w14:paraId="7FA6D56F" w14:textId="77777777" w:rsidTr="00E65A05">
        <w:trPr>
          <w:trHeight w:val="283"/>
          <w:jc w:val="center"/>
        </w:trPr>
        <w:tc>
          <w:tcPr>
            <w:tcW w:w="9493" w:type="dxa"/>
            <w:gridSpan w:val="4"/>
            <w:vAlign w:val="center"/>
          </w:tcPr>
          <w:p w14:paraId="6294C06C" w14:textId="401D52F0" w:rsidR="000F6C22" w:rsidRPr="000C0529" w:rsidRDefault="000F6C22" w:rsidP="000F6C22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ED03A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Outcome: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Radiographic progressive </w:t>
            </w:r>
            <w:r w:rsidRPr="00ED03A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sease</w:t>
            </w:r>
          </w:p>
        </w:tc>
      </w:tr>
      <w:tr w:rsidR="000F6C22" w:rsidRPr="00ED03A2" w14:paraId="1EBD4252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318D7F5C" w14:textId="373E9B0B" w:rsidR="000F6C22" w:rsidRPr="00ED03A2" w:rsidRDefault="00652297" w:rsidP="00083575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iabetes</w:t>
            </w:r>
          </w:p>
        </w:tc>
        <w:tc>
          <w:tcPr>
            <w:tcW w:w="2694" w:type="dxa"/>
            <w:vAlign w:val="center"/>
          </w:tcPr>
          <w:p w14:paraId="1C5BCBF5" w14:textId="2BEF9E94" w:rsidR="000F6C22" w:rsidRPr="00ED03A2" w:rsidRDefault="00652297" w:rsidP="000835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 </w:t>
            </w:r>
            <w:r w:rsidRPr="006522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6522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6522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3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8AC4030" w14:textId="1DF585E5" w:rsidR="000F6C22" w:rsidRPr="000C0529" w:rsidRDefault="00652297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53271E2B" w14:textId="4334BC93" w:rsidR="000F6C22" w:rsidRPr="000C0529" w:rsidRDefault="00652297" w:rsidP="000835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65229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86.3%</w:t>
            </w:r>
          </w:p>
        </w:tc>
      </w:tr>
      <w:tr w:rsidR="001B5E57" w:rsidRPr="00ED03A2" w14:paraId="652B160A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8EA3531" w14:textId="4AE81087" w:rsidR="001B5E57" w:rsidRPr="00ED03A2" w:rsidRDefault="001B5E57" w:rsidP="001B5E5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033CC9">
              <w:rPr>
                <w:rFonts w:ascii="Times New Roman" w:hAnsi="Times New Roman" w:cs="Times New Roman"/>
                <w:szCs w:val="20"/>
              </w:rPr>
              <w:t>Nodular-bronchiectatic pattern</w:t>
            </w:r>
          </w:p>
        </w:tc>
        <w:tc>
          <w:tcPr>
            <w:tcW w:w="2694" w:type="dxa"/>
            <w:vAlign w:val="center"/>
          </w:tcPr>
          <w:p w14:paraId="4C079F85" w14:textId="29492A7B" w:rsidR="001B5E57" w:rsidRPr="00ED03A2" w:rsidRDefault="001B5E57" w:rsidP="001B5E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 </w:t>
            </w:r>
            <w:r w:rsidRPr="001B5E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6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1B5E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1B5E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3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B7FA1EF" w14:textId="7B04F1C3" w:rsidR="001B5E57" w:rsidRPr="000C0529" w:rsidRDefault="00D17461" w:rsidP="001B5E5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4A7427E3" w14:textId="5B701609" w:rsidR="001B5E57" w:rsidRPr="000C0529" w:rsidRDefault="00D17461" w:rsidP="001B5E5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17461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71.7%</w:t>
            </w:r>
          </w:p>
        </w:tc>
      </w:tr>
      <w:tr w:rsidR="000A7B17" w:rsidRPr="00ED03A2" w14:paraId="0D8F2A6C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17285E1" w14:textId="545E624F" w:rsidR="000A7B17" w:rsidRPr="00033CC9" w:rsidRDefault="000A7B17" w:rsidP="001B5E5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>igh CRP</w:t>
            </w:r>
          </w:p>
        </w:tc>
        <w:tc>
          <w:tcPr>
            <w:tcW w:w="2694" w:type="dxa"/>
            <w:vAlign w:val="center"/>
          </w:tcPr>
          <w:p w14:paraId="51870EEF" w14:textId="152D2A22" w:rsidR="000A7B17" w:rsidRDefault="000A7B17" w:rsidP="001B5E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 </w:t>
            </w:r>
            <w:r w:rsidRPr="000A7B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2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0A7B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0A7B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05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554CCF4" w14:textId="00B60A29" w:rsidR="000A7B17" w:rsidRDefault="000A7B17" w:rsidP="001B5E5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61477638" w14:textId="5AA8CA3B" w:rsidR="000A7B17" w:rsidRPr="00D17461" w:rsidRDefault="00F63193" w:rsidP="001B5E5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63193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68.2%</w:t>
            </w:r>
          </w:p>
        </w:tc>
      </w:tr>
    </w:tbl>
    <w:p w14:paraId="4505892F" w14:textId="5B587F51" w:rsidR="0031569D" w:rsidRPr="008F0B17" w:rsidRDefault="008F0B17" w:rsidP="00E97A5F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8F0B17">
        <w:rPr>
          <w:rFonts w:ascii="Times New Roman" w:hAnsi="Times New Roman" w:cs="Times New Roman"/>
          <w:bCs/>
          <w:color w:val="000000" w:themeColor="text1"/>
          <w:szCs w:val="20"/>
        </w:rPr>
        <w:t xml:space="preserve">Abbreviations: 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 xml:space="preserve">AFB, </w:t>
      </w:r>
      <w:r w:rsidRPr="008F0B17">
        <w:rPr>
          <w:rFonts w:ascii="Times New Roman" w:hAnsi="Times New Roman" w:cs="Times New Roman"/>
          <w:bCs/>
          <w:color w:val="000000" w:themeColor="text1"/>
          <w:szCs w:val="20"/>
        </w:rPr>
        <w:t>acid-fast bacillus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 xml:space="preserve">; aHR, adjusted hazard ratio; aOR, adjusted odds ratio; CRP, C-reactive protein; uHR, unadjusted hazard ratio; </w:t>
      </w:r>
      <w:r>
        <w:rPr>
          <w:rFonts w:ascii="Times New Roman" w:hAnsi="Times New Roman" w:cs="Times New Roman" w:hint="eastAsia"/>
          <w:bCs/>
          <w:color w:val="000000" w:themeColor="text1"/>
          <w:szCs w:val="20"/>
        </w:rPr>
        <w:t>u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OR, unadjusted odds ratio</w:t>
      </w:r>
    </w:p>
    <w:sectPr w:rsidR="0031569D" w:rsidRPr="008F0B17" w:rsidSect="002B713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9E0A3" w14:textId="77777777" w:rsidR="00152982" w:rsidRDefault="00152982" w:rsidP="007D1524">
      <w:pPr>
        <w:spacing w:after="0" w:line="240" w:lineRule="auto"/>
      </w:pPr>
      <w:r>
        <w:separator/>
      </w:r>
    </w:p>
  </w:endnote>
  <w:endnote w:type="continuationSeparator" w:id="0">
    <w:p w14:paraId="043F56A7" w14:textId="77777777" w:rsidR="00152982" w:rsidRDefault="00152982" w:rsidP="007D1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2BB29" w14:textId="77777777" w:rsidR="00152982" w:rsidRDefault="00152982" w:rsidP="007D1524">
      <w:pPr>
        <w:spacing w:after="0" w:line="240" w:lineRule="auto"/>
      </w:pPr>
      <w:r>
        <w:separator/>
      </w:r>
    </w:p>
  </w:footnote>
  <w:footnote w:type="continuationSeparator" w:id="0">
    <w:p w14:paraId="59C6AB24" w14:textId="77777777" w:rsidR="00152982" w:rsidRDefault="00152982" w:rsidP="007D15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C8"/>
    <w:rsid w:val="000018CB"/>
    <w:rsid w:val="0000325C"/>
    <w:rsid w:val="000058E5"/>
    <w:rsid w:val="00006969"/>
    <w:rsid w:val="000202CF"/>
    <w:rsid w:val="0002030A"/>
    <w:rsid w:val="00020945"/>
    <w:rsid w:val="000274EB"/>
    <w:rsid w:val="00027A12"/>
    <w:rsid w:val="00032BAE"/>
    <w:rsid w:val="00032F10"/>
    <w:rsid w:val="00033CC9"/>
    <w:rsid w:val="000420DE"/>
    <w:rsid w:val="000451F3"/>
    <w:rsid w:val="000517F8"/>
    <w:rsid w:val="0005411C"/>
    <w:rsid w:val="000547E6"/>
    <w:rsid w:val="00056E02"/>
    <w:rsid w:val="00064064"/>
    <w:rsid w:val="000675D5"/>
    <w:rsid w:val="00070A36"/>
    <w:rsid w:val="000767D2"/>
    <w:rsid w:val="00080894"/>
    <w:rsid w:val="00082D10"/>
    <w:rsid w:val="00082F00"/>
    <w:rsid w:val="00082FE4"/>
    <w:rsid w:val="00083575"/>
    <w:rsid w:val="00086B68"/>
    <w:rsid w:val="00087C33"/>
    <w:rsid w:val="00090D8D"/>
    <w:rsid w:val="0009179E"/>
    <w:rsid w:val="00092CB0"/>
    <w:rsid w:val="00093D1D"/>
    <w:rsid w:val="00095A05"/>
    <w:rsid w:val="000961ED"/>
    <w:rsid w:val="000962E5"/>
    <w:rsid w:val="000A11AF"/>
    <w:rsid w:val="000A560F"/>
    <w:rsid w:val="000A7B17"/>
    <w:rsid w:val="000B0B86"/>
    <w:rsid w:val="000C0309"/>
    <w:rsid w:val="000C0529"/>
    <w:rsid w:val="000C6AE5"/>
    <w:rsid w:val="000D1F64"/>
    <w:rsid w:val="000D3D8B"/>
    <w:rsid w:val="000E7E6A"/>
    <w:rsid w:val="000F003A"/>
    <w:rsid w:val="000F0083"/>
    <w:rsid w:val="000F512B"/>
    <w:rsid w:val="000F6C22"/>
    <w:rsid w:val="0010437D"/>
    <w:rsid w:val="00106D47"/>
    <w:rsid w:val="0011390E"/>
    <w:rsid w:val="00115B95"/>
    <w:rsid w:val="00120A72"/>
    <w:rsid w:val="001214DF"/>
    <w:rsid w:val="00125043"/>
    <w:rsid w:val="001253DD"/>
    <w:rsid w:val="00126D90"/>
    <w:rsid w:val="001351B8"/>
    <w:rsid w:val="00136A41"/>
    <w:rsid w:val="001406D3"/>
    <w:rsid w:val="0014251C"/>
    <w:rsid w:val="00152982"/>
    <w:rsid w:val="0015353E"/>
    <w:rsid w:val="0015597D"/>
    <w:rsid w:val="00163052"/>
    <w:rsid w:val="00167176"/>
    <w:rsid w:val="00174328"/>
    <w:rsid w:val="001818F5"/>
    <w:rsid w:val="001855EE"/>
    <w:rsid w:val="00193EFF"/>
    <w:rsid w:val="001A5CFB"/>
    <w:rsid w:val="001B539A"/>
    <w:rsid w:val="001B5E57"/>
    <w:rsid w:val="001B7442"/>
    <w:rsid w:val="001B7D50"/>
    <w:rsid w:val="001C0FC2"/>
    <w:rsid w:val="001C2299"/>
    <w:rsid w:val="001C36EE"/>
    <w:rsid w:val="001C4A90"/>
    <w:rsid w:val="001C5BBC"/>
    <w:rsid w:val="001D212E"/>
    <w:rsid w:val="001D5624"/>
    <w:rsid w:val="001D7700"/>
    <w:rsid w:val="001E73CA"/>
    <w:rsid w:val="001F09CE"/>
    <w:rsid w:val="001F1E07"/>
    <w:rsid w:val="001F20D5"/>
    <w:rsid w:val="001F2D8E"/>
    <w:rsid w:val="001F346B"/>
    <w:rsid w:val="001F3E41"/>
    <w:rsid w:val="00200131"/>
    <w:rsid w:val="00202896"/>
    <w:rsid w:val="00204DE7"/>
    <w:rsid w:val="002051C6"/>
    <w:rsid w:val="002124CD"/>
    <w:rsid w:val="00215B71"/>
    <w:rsid w:val="00222D26"/>
    <w:rsid w:val="00225916"/>
    <w:rsid w:val="002320C2"/>
    <w:rsid w:val="002320EF"/>
    <w:rsid w:val="00232733"/>
    <w:rsid w:val="00234559"/>
    <w:rsid w:val="0023505E"/>
    <w:rsid w:val="0024084B"/>
    <w:rsid w:val="00242442"/>
    <w:rsid w:val="00245B1F"/>
    <w:rsid w:val="00246DDC"/>
    <w:rsid w:val="00251E13"/>
    <w:rsid w:val="002549AF"/>
    <w:rsid w:val="002551C6"/>
    <w:rsid w:val="00255F35"/>
    <w:rsid w:val="002611AC"/>
    <w:rsid w:val="00261730"/>
    <w:rsid w:val="00267469"/>
    <w:rsid w:val="00267A04"/>
    <w:rsid w:val="00273302"/>
    <w:rsid w:val="0029031B"/>
    <w:rsid w:val="00291413"/>
    <w:rsid w:val="00291F5F"/>
    <w:rsid w:val="002A07E4"/>
    <w:rsid w:val="002A0C99"/>
    <w:rsid w:val="002A616D"/>
    <w:rsid w:val="002A6923"/>
    <w:rsid w:val="002A7166"/>
    <w:rsid w:val="002B04A4"/>
    <w:rsid w:val="002B0693"/>
    <w:rsid w:val="002B5501"/>
    <w:rsid w:val="002B7130"/>
    <w:rsid w:val="002B7825"/>
    <w:rsid w:val="002C3A07"/>
    <w:rsid w:val="002C3AB8"/>
    <w:rsid w:val="002C6BFC"/>
    <w:rsid w:val="002D03F4"/>
    <w:rsid w:val="002D347B"/>
    <w:rsid w:val="002D758B"/>
    <w:rsid w:val="002D7D09"/>
    <w:rsid w:val="002E0667"/>
    <w:rsid w:val="002E1B2D"/>
    <w:rsid w:val="002E286A"/>
    <w:rsid w:val="002E61AB"/>
    <w:rsid w:val="002F2ADA"/>
    <w:rsid w:val="002F2ADE"/>
    <w:rsid w:val="002F37C4"/>
    <w:rsid w:val="002F64C8"/>
    <w:rsid w:val="00300A97"/>
    <w:rsid w:val="003015F4"/>
    <w:rsid w:val="0030396B"/>
    <w:rsid w:val="0031107D"/>
    <w:rsid w:val="00313A2A"/>
    <w:rsid w:val="0031569D"/>
    <w:rsid w:val="00315C6A"/>
    <w:rsid w:val="003160BA"/>
    <w:rsid w:val="003211BF"/>
    <w:rsid w:val="003226C0"/>
    <w:rsid w:val="00324A71"/>
    <w:rsid w:val="00326359"/>
    <w:rsid w:val="00327EA8"/>
    <w:rsid w:val="0033060E"/>
    <w:rsid w:val="003314FA"/>
    <w:rsid w:val="00341A84"/>
    <w:rsid w:val="0034451E"/>
    <w:rsid w:val="00344E4D"/>
    <w:rsid w:val="003468C4"/>
    <w:rsid w:val="003473D6"/>
    <w:rsid w:val="003543B4"/>
    <w:rsid w:val="00355762"/>
    <w:rsid w:val="00356068"/>
    <w:rsid w:val="003579CE"/>
    <w:rsid w:val="0036288F"/>
    <w:rsid w:val="00372C6E"/>
    <w:rsid w:val="003771E4"/>
    <w:rsid w:val="00380375"/>
    <w:rsid w:val="00380676"/>
    <w:rsid w:val="00382461"/>
    <w:rsid w:val="003839FF"/>
    <w:rsid w:val="00383AC3"/>
    <w:rsid w:val="003873C2"/>
    <w:rsid w:val="0038784D"/>
    <w:rsid w:val="00393041"/>
    <w:rsid w:val="00394F6F"/>
    <w:rsid w:val="00396B33"/>
    <w:rsid w:val="0039796C"/>
    <w:rsid w:val="00397A4E"/>
    <w:rsid w:val="003A75B0"/>
    <w:rsid w:val="003B1A11"/>
    <w:rsid w:val="003B2C89"/>
    <w:rsid w:val="003B530E"/>
    <w:rsid w:val="003C1C3C"/>
    <w:rsid w:val="003C346A"/>
    <w:rsid w:val="003C65E1"/>
    <w:rsid w:val="003C68B1"/>
    <w:rsid w:val="003E2D54"/>
    <w:rsid w:val="003E30DE"/>
    <w:rsid w:val="003E507C"/>
    <w:rsid w:val="003E5E4C"/>
    <w:rsid w:val="003F3686"/>
    <w:rsid w:val="00400FC8"/>
    <w:rsid w:val="00401E74"/>
    <w:rsid w:val="00403FD3"/>
    <w:rsid w:val="00405669"/>
    <w:rsid w:val="00405702"/>
    <w:rsid w:val="00411833"/>
    <w:rsid w:val="00413949"/>
    <w:rsid w:val="00415705"/>
    <w:rsid w:val="004172F8"/>
    <w:rsid w:val="00423A3E"/>
    <w:rsid w:val="00425327"/>
    <w:rsid w:val="00427754"/>
    <w:rsid w:val="004415E3"/>
    <w:rsid w:val="004437D5"/>
    <w:rsid w:val="0044550F"/>
    <w:rsid w:val="0045149F"/>
    <w:rsid w:val="00452D50"/>
    <w:rsid w:val="00455AF6"/>
    <w:rsid w:val="00455D27"/>
    <w:rsid w:val="00457838"/>
    <w:rsid w:val="004604E5"/>
    <w:rsid w:val="00461589"/>
    <w:rsid w:val="00461F6E"/>
    <w:rsid w:val="004629A3"/>
    <w:rsid w:val="00474133"/>
    <w:rsid w:val="00474A41"/>
    <w:rsid w:val="00476385"/>
    <w:rsid w:val="004816DA"/>
    <w:rsid w:val="00482D96"/>
    <w:rsid w:val="004845F2"/>
    <w:rsid w:val="00484B44"/>
    <w:rsid w:val="00484E52"/>
    <w:rsid w:val="00492867"/>
    <w:rsid w:val="004A0E4E"/>
    <w:rsid w:val="004A1B9B"/>
    <w:rsid w:val="004A2A32"/>
    <w:rsid w:val="004A2E95"/>
    <w:rsid w:val="004A56DD"/>
    <w:rsid w:val="004A697A"/>
    <w:rsid w:val="004B437B"/>
    <w:rsid w:val="004B4798"/>
    <w:rsid w:val="004B4F4D"/>
    <w:rsid w:val="004B52A7"/>
    <w:rsid w:val="004C4397"/>
    <w:rsid w:val="004C6BDA"/>
    <w:rsid w:val="004D0527"/>
    <w:rsid w:val="004D39E8"/>
    <w:rsid w:val="004D3CD0"/>
    <w:rsid w:val="004D5551"/>
    <w:rsid w:val="004D615C"/>
    <w:rsid w:val="004E0A4E"/>
    <w:rsid w:val="004E16AE"/>
    <w:rsid w:val="004E31FE"/>
    <w:rsid w:val="004E3F28"/>
    <w:rsid w:val="004E6328"/>
    <w:rsid w:val="004F04A7"/>
    <w:rsid w:val="00502235"/>
    <w:rsid w:val="00502CDB"/>
    <w:rsid w:val="0050469C"/>
    <w:rsid w:val="00505AED"/>
    <w:rsid w:val="005073EF"/>
    <w:rsid w:val="00510207"/>
    <w:rsid w:val="005127C2"/>
    <w:rsid w:val="00512981"/>
    <w:rsid w:val="00514E4A"/>
    <w:rsid w:val="005203CA"/>
    <w:rsid w:val="00520FE1"/>
    <w:rsid w:val="00521FE8"/>
    <w:rsid w:val="0052664E"/>
    <w:rsid w:val="00527426"/>
    <w:rsid w:val="00534521"/>
    <w:rsid w:val="00544FD5"/>
    <w:rsid w:val="005450F8"/>
    <w:rsid w:val="00547553"/>
    <w:rsid w:val="00551E0A"/>
    <w:rsid w:val="005533A2"/>
    <w:rsid w:val="00554EF0"/>
    <w:rsid w:val="005561FE"/>
    <w:rsid w:val="005602B0"/>
    <w:rsid w:val="005631A4"/>
    <w:rsid w:val="00563452"/>
    <w:rsid w:val="00567731"/>
    <w:rsid w:val="00582C50"/>
    <w:rsid w:val="005835C1"/>
    <w:rsid w:val="005967A2"/>
    <w:rsid w:val="00597506"/>
    <w:rsid w:val="005978AF"/>
    <w:rsid w:val="005A0A94"/>
    <w:rsid w:val="005A0C90"/>
    <w:rsid w:val="005A6A42"/>
    <w:rsid w:val="005A7FA7"/>
    <w:rsid w:val="005B3755"/>
    <w:rsid w:val="005B5068"/>
    <w:rsid w:val="005B64A2"/>
    <w:rsid w:val="005C1A69"/>
    <w:rsid w:val="005C5663"/>
    <w:rsid w:val="005D4204"/>
    <w:rsid w:val="005D6020"/>
    <w:rsid w:val="005D780E"/>
    <w:rsid w:val="005E0A8D"/>
    <w:rsid w:val="005E0BFC"/>
    <w:rsid w:val="005E48AC"/>
    <w:rsid w:val="005E4E6C"/>
    <w:rsid w:val="005E7A52"/>
    <w:rsid w:val="005F2D9E"/>
    <w:rsid w:val="005F2EB9"/>
    <w:rsid w:val="005F4206"/>
    <w:rsid w:val="005F625E"/>
    <w:rsid w:val="00605D40"/>
    <w:rsid w:val="00605D60"/>
    <w:rsid w:val="00610128"/>
    <w:rsid w:val="00611C26"/>
    <w:rsid w:val="00613FAC"/>
    <w:rsid w:val="006169A8"/>
    <w:rsid w:val="006172F6"/>
    <w:rsid w:val="006208BF"/>
    <w:rsid w:val="006233A7"/>
    <w:rsid w:val="00630477"/>
    <w:rsid w:val="00633705"/>
    <w:rsid w:val="00636909"/>
    <w:rsid w:val="00641CD8"/>
    <w:rsid w:val="006432BD"/>
    <w:rsid w:val="00644476"/>
    <w:rsid w:val="0064625D"/>
    <w:rsid w:val="006473A8"/>
    <w:rsid w:val="00652297"/>
    <w:rsid w:val="006526D9"/>
    <w:rsid w:val="00654ABD"/>
    <w:rsid w:val="00657D9D"/>
    <w:rsid w:val="00662C38"/>
    <w:rsid w:val="00663AF9"/>
    <w:rsid w:val="00663EAD"/>
    <w:rsid w:val="006652E2"/>
    <w:rsid w:val="00665811"/>
    <w:rsid w:val="00665F38"/>
    <w:rsid w:val="00666328"/>
    <w:rsid w:val="0067428B"/>
    <w:rsid w:val="00674CD1"/>
    <w:rsid w:val="00677B05"/>
    <w:rsid w:val="006800DE"/>
    <w:rsid w:val="00681A21"/>
    <w:rsid w:val="00683161"/>
    <w:rsid w:val="00684366"/>
    <w:rsid w:val="00685479"/>
    <w:rsid w:val="00686A68"/>
    <w:rsid w:val="00687726"/>
    <w:rsid w:val="0069001F"/>
    <w:rsid w:val="006A3E2E"/>
    <w:rsid w:val="006A47C9"/>
    <w:rsid w:val="006A78CA"/>
    <w:rsid w:val="006B4E5A"/>
    <w:rsid w:val="006B58B2"/>
    <w:rsid w:val="006B5E47"/>
    <w:rsid w:val="006B75FE"/>
    <w:rsid w:val="006C0CEF"/>
    <w:rsid w:val="006C13E2"/>
    <w:rsid w:val="006C54E2"/>
    <w:rsid w:val="006D0225"/>
    <w:rsid w:val="006D030F"/>
    <w:rsid w:val="006D0E8D"/>
    <w:rsid w:val="006D5BDF"/>
    <w:rsid w:val="006D6AB9"/>
    <w:rsid w:val="006D70ED"/>
    <w:rsid w:val="006D77FC"/>
    <w:rsid w:val="006E17A0"/>
    <w:rsid w:val="006E1EA8"/>
    <w:rsid w:val="006E2623"/>
    <w:rsid w:val="006E54F7"/>
    <w:rsid w:val="006F68DB"/>
    <w:rsid w:val="00702C64"/>
    <w:rsid w:val="00707EBA"/>
    <w:rsid w:val="007121EF"/>
    <w:rsid w:val="007134BC"/>
    <w:rsid w:val="0071376A"/>
    <w:rsid w:val="007163A5"/>
    <w:rsid w:val="00717A83"/>
    <w:rsid w:val="007202F9"/>
    <w:rsid w:val="00722D45"/>
    <w:rsid w:val="00723C80"/>
    <w:rsid w:val="00732B72"/>
    <w:rsid w:val="00733A01"/>
    <w:rsid w:val="00734002"/>
    <w:rsid w:val="00734645"/>
    <w:rsid w:val="00734C3B"/>
    <w:rsid w:val="007371B9"/>
    <w:rsid w:val="00740417"/>
    <w:rsid w:val="007447EB"/>
    <w:rsid w:val="00746824"/>
    <w:rsid w:val="00747B5C"/>
    <w:rsid w:val="007506A7"/>
    <w:rsid w:val="00755427"/>
    <w:rsid w:val="00757025"/>
    <w:rsid w:val="007570F6"/>
    <w:rsid w:val="00761C9B"/>
    <w:rsid w:val="00761CF2"/>
    <w:rsid w:val="00763CE6"/>
    <w:rsid w:val="00765E53"/>
    <w:rsid w:val="00767169"/>
    <w:rsid w:val="007675BA"/>
    <w:rsid w:val="00771520"/>
    <w:rsid w:val="007755C3"/>
    <w:rsid w:val="0078041E"/>
    <w:rsid w:val="00784738"/>
    <w:rsid w:val="00787F59"/>
    <w:rsid w:val="007A2F00"/>
    <w:rsid w:val="007A3563"/>
    <w:rsid w:val="007B2823"/>
    <w:rsid w:val="007B2B4D"/>
    <w:rsid w:val="007B4384"/>
    <w:rsid w:val="007B595C"/>
    <w:rsid w:val="007C1E54"/>
    <w:rsid w:val="007C2B59"/>
    <w:rsid w:val="007C52B9"/>
    <w:rsid w:val="007D0278"/>
    <w:rsid w:val="007D0316"/>
    <w:rsid w:val="007D1524"/>
    <w:rsid w:val="007D23B9"/>
    <w:rsid w:val="007E01FB"/>
    <w:rsid w:val="007E0863"/>
    <w:rsid w:val="007E22DA"/>
    <w:rsid w:val="007E57DC"/>
    <w:rsid w:val="007E6A53"/>
    <w:rsid w:val="007E6B5A"/>
    <w:rsid w:val="007E72AC"/>
    <w:rsid w:val="007F47E5"/>
    <w:rsid w:val="007F7F6C"/>
    <w:rsid w:val="00801B8A"/>
    <w:rsid w:val="00802B10"/>
    <w:rsid w:val="008038F8"/>
    <w:rsid w:val="00807FDF"/>
    <w:rsid w:val="00810E1B"/>
    <w:rsid w:val="008116FF"/>
    <w:rsid w:val="00811CD2"/>
    <w:rsid w:val="00816EAF"/>
    <w:rsid w:val="00823306"/>
    <w:rsid w:val="00823A0D"/>
    <w:rsid w:val="00826A10"/>
    <w:rsid w:val="00826F08"/>
    <w:rsid w:val="00837B7B"/>
    <w:rsid w:val="008420D3"/>
    <w:rsid w:val="008429A7"/>
    <w:rsid w:val="00844B62"/>
    <w:rsid w:val="00845FE0"/>
    <w:rsid w:val="00852AF1"/>
    <w:rsid w:val="00861D3B"/>
    <w:rsid w:val="00870480"/>
    <w:rsid w:val="00871281"/>
    <w:rsid w:val="00874369"/>
    <w:rsid w:val="00874FB6"/>
    <w:rsid w:val="008757EF"/>
    <w:rsid w:val="0087599F"/>
    <w:rsid w:val="00876E62"/>
    <w:rsid w:val="00877AB5"/>
    <w:rsid w:val="00883EB2"/>
    <w:rsid w:val="00884720"/>
    <w:rsid w:val="00886878"/>
    <w:rsid w:val="0089305B"/>
    <w:rsid w:val="0089584F"/>
    <w:rsid w:val="00897016"/>
    <w:rsid w:val="008A1610"/>
    <w:rsid w:val="008A4D7A"/>
    <w:rsid w:val="008B0C74"/>
    <w:rsid w:val="008B404E"/>
    <w:rsid w:val="008C076D"/>
    <w:rsid w:val="008C3CDA"/>
    <w:rsid w:val="008C437A"/>
    <w:rsid w:val="008C6B4C"/>
    <w:rsid w:val="008D5F61"/>
    <w:rsid w:val="008E3AC5"/>
    <w:rsid w:val="008E4338"/>
    <w:rsid w:val="008E5209"/>
    <w:rsid w:val="008E5DB9"/>
    <w:rsid w:val="008E752D"/>
    <w:rsid w:val="008F0B17"/>
    <w:rsid w:val="008F38DE"/>
    <w:rsid w:val="008F434A"/>
    <w:rsid w:val="008F50F0"/>
    <w:rsid w:val="008F6854"/>
    <w:rsid w:val="008F767F"/>
    <w:rsid w:val="009063A9"/>
    <w:rsid w:val="00910CC0"/>
    <w:rsid w:val="00917933"/>
    <w:rsid w:val="00917E96"/>
    <w:rsid w:val="00922167"/>
    <w:rsid w:val="00924D42"/>
    <w:rsid w:val="00925DCE"/>
    <w:rsid w:val="00926BED"/>
    <w:rsid w:val="00933BB9"/>
    <w:rsid w:val="009348E5"/>
    <w:rsid w:val="009359EF"/>
    <w:rsid w:val="00942E5B"/>
    <w:rsid w:val="009474DF"/>
    <w:rsid w:val="00950D1A"/>
    <w:rsid w:val="0095112E"/>
    <w:rsid w:val="00952123"/>
    <w:rsid w:val="009533AE"/>
    <w:rsid w:val="00954247"/>
    <w:rsid w:val="00955600"/>
    <w:rsid w:val="009571DF"/>
    <w:rsid w:val="00964FCC"/>
    <w:rsid w:val="00965892"/>
    <w:rsid w:val="00967951"/>
    <w:rsid w:val="00967958"/>
    <w:rsid w:val="00970CA9"/>
    <w:rsid w:val="00972DC1"/>
    <w:rsid w:val="00974332"/>
    <w:rsid w:val="00977AEB"/>
    <w:rsid w:val="009838EC"/>
    <w:rsid w:val="00984380"/>
    <w:rsid w:val="009920FA"/>
    <w:rsid w:val="0099398F"/>
    <w:rsid w:val="00995DBD"/>
    <w:rsid w:val="0099697B"/>
    <w:rsid w:val="00996A4C"/>
    <w:rsid w:val="009976CA"/>
    <w:rsid w:val="009A1043"/>
    <w:rsid w:val="009A5D5E"/>
    <w:rsid w:val="009A66E1"/>
    <w:rsid w:val="009B5F73"/>
    <w:rsid w:val="009B736E"/>
    <w:rsid w:val="009C02D9"/>
    <w:rsid w:val="009C14FF"/>
    <w:rsid w:val="009C1887"/>
    <w:rsid w:val="009C4247"/>
    <w:rsid w:val="009C4323"/>
    <w:rsid w:val="009D0530"/>
    <w:rsid w:val="009D3BC3"/>
    <w:rsid w:val="009D5319"/>
    <w:rsid w:val="009D7659"/>
    <w:rsid w:val="009D7C1D"/>
    <w:rsid w:val="009E07A7"/>
    <w:rsid w:val="009E169B"/>
    <w:rsid w:val="009E319F"/>
    <w:rsid w:val="009E69B0"/>
    <w:rsid w:val="009E6B31"/>
    <w:rsid w:val="009F0DA1"/>
    <w:rsid w:val="009F57C5"/>
    <w:rsid w:val="00A006E7"/>
    <w:rsid w:val="00A02811"/>
    <w:rsid w:val="00A04261"/>
    <w:rsid w:val="00A0450E"/>
    <w:rsid w:val="00A04A1C"/>
    <w:rsid w:val="00A06F6D"/>
    <w:rsid w:val="00A1236D"/>
    <w:rsid w:val="00A150BF"/>
    <w:rsid w:val="00A1532A"/>
    <w:rsid w:val="00A162E0"/>
    <w:rsid w:val="00A1794E"/>
    <w:rsid w:val="00A20774"/>
    <w:rsid w:val="00A23419"/>
    <w:rsid w:val="00A26446"/>
    <w:rsid w:val="00A276AF"/>
    <w:rsid w:val="00A31E6B"/>
    <w:rsid w:val="00A3722F"/>
    <w:rsid w:val="00A37491"/>
    <w:rsid w:val="00A37968"/>
    <w:rsid w:val="00A472CC"/>
    <w:rsid w:val="00A510CA"/>
    <w:rsid w:val="00A52090"/>
    <w:rsid w:val="00A577A3"/>
    <w:rsid w:val="00A57DD2"/>
    <w:rsid w:val="00A615E4"/>
    <w:rsid w:val="00A717E4"/>
    <w:rsid w:val="00A7279B"/>
    <w:rsid w:val="00A72CE0"/>
    <w:rsid w:val="00A72F05"/>
    <w:rsid w:val="00A772A4"/>
    <w:rsid w:val="00A77323"/>
    <w:rsid w:val="00A77482"/>
    <w:rsid w:val="00A7784C"/>
    <w:rsid w:val="00A83383"/>
    <w:rsid w:val="00A84196"/>
    <w:rsid w:val="00A85894"/>
    <w:rsid w:val="00A90604"/>
    <w:rsid w:val="00A91461"/>
    <w:rsid w:val="00A95650"/>
    <w:rsid w:val="00AA22F0"/>
    <w:rsid w:val="00AA2C9B"/>
    <w:rsid w:val="00AA527C"/>
    <w:rsid w:val="00AB07D6"/>
    <w:rsid w:val="00AB327E"/>
    <w:rsid w:val="00AC079A"/>
    <w:rsid w:val="00AC4B61"/>
    <w:rsid w:val="00AD35F3"/>
    <w:rsid w:val="00AD50E3"/>
    <w:rsid w:val="00AD582A"/>
    <w:rsid w:val="00AD60A3"/>
    <w:rsid w:val="00AE5475"/>
    <w:rsid w:val="00AE5FD3"/>
    <w:rsid w:val="00B028CD"/>
    <w:rsid w:val="00B074F2"/>
    <w:rsid w:val="00B12B46"/>
    <w:rsid w:val="00B167BE"/>
    <w:rsid w:val="00B17C6A"/>
    <w:rsid w:val="00B2054D"/>
    <w:rsid w:val="00B24AA8"/>
    <w:rsid w:val="00B24F72"/>
    <w:rsid w:val="00B2682C"/>
    <w:rsid w:val="00B26CF6"/>
    <w:rsid w:val="00B27F3C"/>
    <w:rsid w:val="00B33663"/>
    <w:rsid w:val="00B3483C"/>
    <w:rsid w:val="00B362F0"/>
    <w:rsid w:val="00B41D77"/>
    <w:rsid w:val="00B4252F"/>
    <w:rsid w:val="00B43C3D"/>
    <w:rsid w:val="00B51DCA"/>
    <w:rsid w:val="00B51DDF"/>
    <w:rsid w:val="00B600F8"/>
    <w:rsid w:val="00B61295"/>
    <w:rsid w:val="00B62060"/>
    <w:rsid w:val="00B6208D"/>
    <w:rsid w:val="00B638E3"/>
    <w:rsid w:val="00B67516"/>
    <w:rsid w:val="00B73D3B"/>
    <w:rsid w:val="00B75B77"/>
    <w:rsid w:val="00B76506"/>
    <w:rsid w:val="00B7688D"/>
    <w:rsid w:val="00B811CF"/>
    <w:rsid w:val="00B8189D"/>
    <w:rsid w:val="00B91FD2"/>
    <w:rsid w:val="00B927FA"/>
    <w:rsid w:val="00B93FEE"/>
    <w:rsid w:val="00B9594D"/>
    <w:rsid w:val="00BA01F8"/>
    <w:rsid w:val="00BA51BA"/>
    <w:rsid w:val="00BB1B5D"/>
    <w:rsid w:val="00BB29C5"/>
    <w:rsid w:val="00BB393E"/>
    <w:rsid w:val="00BB5A3C"/>
    <w:rsid w:val="00BB72E7"/>
    <w:rsid w:val="00BC5556"/>
    <w:rsid w:val="00BC6584"/>
    <w:rsid w:val="00BD3336"/>
    <w:rsid w:val="00BD625C"/>
    <w:rsid w:val="00BD6F40"/>
    <w:rsid w:val="00BE0CE7"/>
    <w:rsid w:val="00BE2A4C"/>
    <w:rsid w:val="00BE5663"/>
    <w:rsid w:val="00BE60A0"/>
    <w:rsid w:val="00BE6D7C"/>
    <w:rsid w:val="00BF33AD"/>
    <w:rsid w:val="00BF79C9"/>
    <w:rsid w:val="00C12A55"/>
    <w:rsid w:val="00C13952"/>
    <w:rsid w:val="00C13FD9"/>
    <w:rsid w:val="00C14E23"/>
    <w:rsid w:val="00C14F37"/>
    <w:rsid w:val="00C21057"/>
    <w:rsid w:val="00C2195F"/>
    <w:rsid w:val="00C23C33"/>
    <w:rsid w:val="00C252A0"/>
    <w:rsid w:val="00C3425A"/>
    <w:rsid w:val="00C37ED1"/>
    <w:rsid w:val="00C50828"/>
    <w:rsid w:val="00C530A9"/>
    <w:rsid w:val="00C53403"/>
    <w:rsid w:val="00C54B94"/>
    <w:rsid w:val="00C576B6"/>
    <w:rsid w:val="00C57D91"/>
    <w:rsid w:val="00C62EA9"/>
    <w:rsid w:val="00C63063"/>
    <w:rsid w:val="00C63493"/>
    <w:rsid w:val="00C65DB9"/>
    <w:rsid w:val="00C74815"/>
    <w:rsid w:val="00C762C8"/>
    <w:rsid w:val="00C76728"/>
    <w:rsid w:val="00C81779"/>
    <w:rsid w:val="00C821DD"/>
    <w:rsid w:val="00C84C1D"/>
    <w:rsid w:val="00C927EE"/>
    <w:rsid w:val="00C95676"/>
    <w:rsid w:val="00C95C05"/>
    <w:rsid w:val="00C964E8"/>
    <w:rsid w:val="00CA017A"/>
    <w:rsid w:val="00CA23B6"/>
    <w:rsid w:val="00CA6BA3"/>
    <w:rsid w:val="00CB0418"/>
    <w:rsid w:val="00CB2B5A"/>
    <w:rsid w:val="00CB307B"/>
    <w:rsid w:val="00CB60D7"/>
    <w:rsid w:val="00CB70C5"/>
    <w:rsid w:val="00CC3854"/>
    <w:rsid w:val="00CC5523"/>
    <w:rsid w:val="00CC72EE"/>
    <w:rsid w:val="00CC7DD7"/>
    <w:rsid w:val="00CD0A63"/>
    <w:rsid w:val="00CD3924"/>
    <w:rsid w:val="00CD4BCE"/>
    <w:rsid w:val="00CD4E7C"/>
    <w:rsid w:val="00CD7256"/>
    <w:rsid w:val="00CE120E"/>
    <w:rsid w:val="00CE5CAC"/>
    <w:rsid w:val="00CF1A63"/>
    <w:rsid w:val="00CF42F1"/>
    <w:rsid w:val="00CF71BB"/>
    <w:rsid w:val="00D0018E"/>
    <w:rsid w:val="00D003A5"/>
    <w:rsid w:val="00D02739"/>
    <w:rsid w:val="00D063AC"/>
    <w:rsid w:val="00D10D45"/>
    <w:rsid w:val="00D15776"/>
    <w:rsid w:val="00D17461"/>
    <w:rsid w:val="00D21D58"/>
    <w:rsid w:val="00D25086"/>
    <w:rsid w:val="00D265D9"/>
    <w:rsid w:val="00D30618"/>
    <w:rsid w:val="00D30860"/>
    <w:rsid w:val="00D35B94"/>
    <w:rsid w:val="00D37C17"/>
    <w:rsid w:val="00D40C58"/>
    <w:rsid w:val="00D42DDD"/>
    <w:rsid w:val="00D447FA"/>
    <w:rsid w:val="00D46884"/>
    <w:rsid w:val="00D475CE"/>
    <w:rsid w:val="00D509FA"/>
    <w:rsid w:val="00D5208F"/>
    <w:rsid w:val="00D526F0"/>
    <w:rsid w:val="00D607E1"/>
    <w:rsid w:val="00D61637"/>
    <w:rsid w:val="00D63295"/>
    <w:rsid w:val="00D633B6"/>
    <w:rsid w:val="00D64A22"/>
    <w:rsid w:val="00D712F2"/>
    <w:rsid w:val="00D715C0"/>
    <w:rsid w:val="00D723ED"/>
    <w:rsid w:val="00D73D12"/>
    <w:rsid w:val="00D84275"/>
    <w:rsid w:val="00D854E0"/>
    <w:rsid w:val="00D9045A"/>
    <w:rsid w:val="00D911FD"/>
    <w:rsid w:val="00D91220"/>
    <w:rsid w:val="00D92EB0"/>
    <w:rsid w:val="00D933F7"/>
    <w:rsid w:val="00D94329"/>
    <w:rsid w:val="00D97D0D"/>
    <w:rsid w:val="00DA1853"/>
    <w:rsid w:val="00DB205A"/>
    <w:rsid w:val="00DB3A2F"/>
    <w:rsid w:val="00DB415E"/>
    <w:rsid w:val="00DB5B07"/>
    <w:rsid w:val="00DB7DC9"/>
    <w:rsid w:val="00DC19B2"/>
    <w:rsid w:val="00DC21F7"/>
    <w:rsid w:val="00DC379A"/>
    <w:rsid w:val="00DE08E6"/>
    <w:rsid w:val="00DE5878"/>
    <w:rsid w:val="00DE5FD1"/>
    <w:rsid w:val="00DE7983"/>
    <w:rsid w:val="00DE7DD0"/>
    <w:rsid w:val="00DF14C9"/>
    <w:rsid w:val="00DF26AB"/>
    <w:rsid w:val="00DF3EA9"/>
    <w:rsid w:val="00DF6F31"/>
    <w:rsid w:val="00E00C7C"/>
    <w:rsid w:val="00E016F9"/>
    <w:rsid w:val="00E07844"/>
    <w:rsid w:val="00E1059D"/>
    <w:rsid w:val="00E12C7C"/>
    <w:rsid w:val="00E1523D"/>
    <w:rsid w:val="00E22186"/>
    <w:rsid w:val="00E268C0"/>
    <w:rsid w:val="00E2732C"/>
    <w:rsid w:val="00E3090E"/>
    <w:rsid w:val="00E32784"/>
    <w:rsid w:val="00E33936"/>
    <w:rsid w:val="00E351B0"/>
    <w:rsid w:val="00E36D84"/>
    <w:rsid w:val="00E41BB4"/>
    <w:rsid w:val="00E42B75"/>
    <w:rsid w:val="00E436B6"/>
    <w:rsid w:val="00E45C81"/>
    <w:rsid w:val="00E46792"/>
    <w:rsid w:val="00E4797D"/>
    <w:rsid w:val="00E47F9B"/>
    <w:rsid w:val="00E544EB"/>
    <w:rsid w:val="00E568BC"/>
    <w:rsid w:val="00E57DD4"/>
    <w:rsid w:val="00E608EF"/>
    <w:rsid w:val="00E62C25"/>
    <w:rsid w:val="00E63AD7"/>
    <w:rsid w:val="00E71F62"/>
    <w:rsid w:val="00E75CD2"/>
    <w:rsid w:val="00E8139A"/>
    <w:rsid w:val="00E87110"/>
    <w:rsid w:val="00E93D9B"/>
    <w:rsid w:val="00E95C19"/>
    <w:rsid w:val="00E97A5F"/>
    <w:rsid w:val="00E97CC8"/>
    <w:rsid w:val="00EA118F"/>
    <w:rsid w:val="00EA152A"/>
    <w:rsid w:val="00EA52C8"/>
    <w:rsid w:val="00EB1721"/>
    <w:rsid w:val="00EB5001"/>
    <w:rsid w:val="00EC4D70"/>
    <w:rsid w:val="00EC5986"/>
    <w:rsid w:val="00ED003B"/>
    <w:rsid w:val="00ED03A2"/>
    <w:rsid w:val="00ED0655"/>
    <w:rsid w:val="00ED1E4D"/>
    <w:rsid w:val="00ED226B"/>
    <w:rsid w:val="00ED2B3A"/>
    <w:rsid w:val="00EE52EF"/>
    <w:rsid w:val="00EF161D"/>
    <w:rsid w:val="00EF1D07"/>
    <w:rsid w:val="00EF610E"/>
    <w:rsid w:val="00EF6FE2"/>
    <w:rsid w:val="00EF72D3"/>
    <w:rsid w:val="00F00192"/>
    <w:rsid w:val="00F003D3"/>
    <w:rsid w:val="00F012D4"/>
    <w:rsid w:val="00F0275A"/>
    <w:rsid w:val="00F06710"/>
    <w:rsid w:val="00F0698E"/>
    <w:rsid w:val="00F07392"/>
    <w:rsid w:val="00F113F5"/>
    <w:rsid w:val="00F1159B"/>
    <w:rsid w:val="00F11CD1"/>
    <w:rsid w:val="00F123D1"/>
    <w:rsid w:val="00F15850"/>
    <w:rsid w:val="00F17713"/>
    <w:rsid w:val="00F21EBC"/>
    <w:rsid w:val="00F221C4"/>
    <w:rsid w:val="00F30BCB"/>
    <w:rsid w:val="00F3235C"/>
    <w:rsid w:val="00F32F04"/>
    <w:rsid w:val="00F35B70"/>
    <w:rsid w:val="00F36E23"/>
    <w:rsid w:val="00F40202"/>
    <w:rsid w:val="00F41460"/>
    <w:rsid w:val="00F43BAD"/>
    <w:rsid w:val="00F4474B"/>
    <w:rsid w:val="00F46532"/>
    <w:rsid w:val="00F509C7"/>
    <w:rsid w:val="00F51BCA"/>
    <w:rsid w:val="00F52ADC"/>
    <w:rsid w:val="00F60BD2"/>
    <w:rsid w:val="00F630CF"/>
    <w:rsid w:val="00F63193"/>
    <w:rsid w:val="00F64574"/>
    <w:rsid w:val="00F65569"/>
    <w:rsid w:val="00F65CBF"/>
    <w:rsid w:val="00F674A6"/>
    <w:rsid w:val="00F71CD6"/>
    <w:rsid w:val="00F74F8A"/>
    <w:rsid w:val="00F7513A"/>
    <w:rsid w:val="00F850D9"/>
    <w:rsid w:val="00F870F1"/>
    <w:rsid w:val="00F941F6"/>
    <w:rsid w:val="00F9440D"/>
    <w:rsid w:val="00FA2961"/>
    <w:rsid w:val="00FA3601"/>
    <w:rsid w:val="00FA5B4D"/>
    <w:rsid w:val="00FB0D19"/>
    <w:rsid w:val="00FB51B4"/>
    <w:rsid w:val="00FB6D2F"/>
    <w:rsid w:val="00FB7F63"/>
    <w:rsid w:val="00FC2BD6"/>
    <w:rsid w:val="00FC3F7B"/>
    <w:rsid w:val="00FC4C14"/>
    <w:rsid w:val="00FC5BA8"/>
    <w:rsid w:val="00FD1149"/>
    <w:rsid w:val="00FD2A1D"/>
    <w:rsid w:val="00FD57ED"/>
    <w:rsid w:val="00FE05F5"/>
    <w:rsid w:val="00FE0CA8"/>
    <w:rsid w:val="00FE243E"/>
    <w:rsid w:val="00FE2CAE"/>
    <w:rsid w:val="00FE3390"/>
    <w:rsid w:val="00FE5308"/>
    <w:rsid w:val="00FF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6540B"/>
  <w15:chartTrackingRefBased/>
  <w15:docId w15:val="{2CEFDB53-5B03-4E12-9A84-506781B9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CC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71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1524"/>
  </w:style>
  <w:style w:type="paragraph" w:styleId="a5">
    <w:name w:val="footer"/>
    <w:basedOn w:val="a"/>
    <w:link w:val="Char0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1524"/>
  </w:style>
  <w:style w:type="character" w:styleId="a6">
    <w:name w:val="annotation reference"/>
    <w:basedOn w:val="a0"/>
    <w:uiPriority w:val="99"/>
    <w:semiHidden/>
    <w:unhideWhenUsed/>
    <w:rsid w:val="009C14F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9C14FF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9C14F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C14FF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C14F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158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1585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291413"/>
    <w:pPr>
      <w:ind w:leftChars="400" w:left="800"/>
    </w:pPr>
  </w:style>
  <w:style w:type="character" w:styleId="ab">
    <w:name w:val="Placeholder Text"/>
    <w:basedOn w:val="a0"/>
    <w:uiPriority w:val="99"/>
    <w:semiHidden/>
    <w:rsid w:val="00E4797D"/>
    <w:rPr>
      <w:color w:val="808080"/>
    </w:rPr>
  </w:style>
  <w:style w:type="paragraph" w:styleId="ac">
    <w:name w:val="caption"/>
    <w:basedOn w:val="a"/>
    <w:next w:val="a"/>
    <w:uiPriority w:val="35"/>
    <w:unhideWhenUsed/>
    <w:qFormat/>
    <w:rsid w:val="00E4797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6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42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8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8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2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9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E8E2F-A8CC-43BC-93B8-A70A6D5D3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현택</dc:creator>
  <cp:keywords/>
  <dc:description/>
  <cp:lastModifiedBy>황 현택</cp:lastModifiedBy>
  <cp:revision>46</cp:revision>
  <dcterms:created xsi:type="dcterms:W3CDTF">2022-01-18T15:36:00Z</dcterms:created>
  <dcterms:modified xsi:type="dcterms:W3CDTF">2023-04-03T15:05:00Z</dcterms:modified>
</cp:coreProperties>
</file>